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>Appendix 3: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Research topics suggested from ARIES participants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>Do you have some suggestions for further research in implementation of artificial intelligence in emergency and trauma surgery?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>Radiomics in emergency and trauma surgery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>Decision support systems based on artificial neural networks in emergency surgery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>Combination of blockchain technology and artificial intelligence for emergency surgery tasks"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Usage in predication, prognosis, complication risk of emergency surgery  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perioperative decision making, predicting complications, predicting complications, surgical procedures, training and education, 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>Decision making; training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>We need to do a little more work to quantify human intelligence so that we understand what we really need from artificial intelligence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>Machine learning or deep learning systems in perioperative decision making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>Big data on laboratory markers can aid in the diagnosis and management plan of many diseases, including acute appendicitis, acute diverticulitis, mesenteric ischemia etc.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>Yes , we are very interested  but we are at far stage, I am studying python  programming,  deep learning and furthe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>I am working on it, it is part of my field of research on surgery in space missions and I think that improvement in knowledge are needed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>The possibility of predicting higher mortality risks with diagnosis may encourage more systematic evaluation of patients and perhaps earlier referral to experienced centers.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>education of young surgeons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>Integration into current practice flow will be paramount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Artificial intelligence should include perioperative and intraoperative  imaging. Then Surgical Interventions can be randomly studied. 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Multi centre study 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>can explore in prediction, survival and prognosis factor with AI in emergency and trauma surgery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>development of preoperative scores and algorithms for surgical pathology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>Decision making Algorithms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>Create a better and earlier score than ISS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Use of 3D 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>Improvement in the preoperative assessment of trauma patients and the correct application and use of trauma scores and algorithms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>I think that you should offer an online course on Artificial Intelligence in emergency surgery. This would improve research expectations"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>I am currently working on the development of a protocol for machine learning in surgery in space missions, for now it is only an initial phase</w:t>
      </w:r>
    </w:p>
    <w:p>
      <w:pPr>
        <w:keepNext w:val="0"/>
        <w:keepLines w:val="0"/>
        <w:pageBreakBefore w:val="0"/>
        <w:widowControl w:val="1"/>
        <w:pBdr>
          <w:top w:val="single" w:color="000000" w:sz="8" w:space="0" w:shadow="0" w:frame="0"/>
          <w:left w:val="nil"/>
          <w:bottom w:val="single" w:color="000000" w:sz="8" w:space="0" w:shadow="0" w:frame="0"/>
          <w:right w:val="nil"/>
        </w:pBdr>
        <w:shd w:val="clear" w:color="auto" w:fill="auto"/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tl w:val="0"/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AI in  hyperspectral imaging to enhance intraoperative finding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